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93.41033935546875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2e74b5"/>
          <w:sz w:val="31.920000076293945"/>
          <w:szCs w:val="31.920000076293945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e74b5"/>
          <w:sz w:val="31.920000076293945"/>
          <w:szCs w:val="31.920000076293945"/>
          <w:u w:val="none"/>
          <w:shd w:fill="auto" w:val="clear"/>
          <w:vertAlign w:val="baseline"/>
          <w:rtl w:val="0"/>
        </w:rPr>
        <w:t xml:space="preserve">Supplementary Materials 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93.49365234375" w:line="208.14462661743164" w:lineRule="auto"/>
        <w:ind w:left="88.79989624023438" w:right="977.999267578125" w:hanging="6.6799926757812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2e74b5"/>
          <w:sz w:val="31.920000076293945"/>
          <w:szCs w:val="31.920000076293945"/>
          <w:u w:val="none"/>
          <w:shd w:fill="auto" w:val="clear"/>
          <w:vertAlign w:val="baseline"/>
        </w:rPr>
        <w:drawing>
          <wp:inline distB="19050" distT="19050" distL="19050" distR="19050">
            <wp:extent cx="5027930" cy="3142615"/>
            <wp:effectExtent b="0" l="0" r="0" t="0"/>
            <wp:docPr id="5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27930" cy="31426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1A. Parotid glands contouring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96.8017578125" w:line="215.85898876190186" w:lineRule="auto"/>
        <w:ind w:left="88.79989624023438" w:right="1049.9993896484375" w:hanging="6.6799926757812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4982210" cy="2752598"/>
            <wp:effectExtent b="0" l="0" r="0" t="0"/>
            <wp:docPr id="7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82210" cy="27525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2A. Air cavities contouring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12.04259872436523" w:lineRule="auto"/>
        <w:ind w:left="194.39987182617188" w:right="1112.3992919921875" w:hanging="112.2799682617187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4942586" cy="3089275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942586" cy="30892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3A. Maxillary sinuses contouring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.2655029296875" w:line="212.67358303070068" w:lineRule="auto"/>
        <w:ind w:left="0" w:right="466.9989013671875" w:firstLine="82.11990356445312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5352415" cy="2828925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52415" cy="28289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4A. Nasopharyngeal Level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09.15748596191406" w:lineRule="auto"/>
        <w:ind w:left="88.79989624023438" w:right="-6.400146484375" w:hanging="6.6799926757812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5653024" cy="3012440"/>
            <wp:effectExtent b="0" l="0" r="0" t="0"/>
            <wp:docPr id="1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53024" cy="30124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5A. Neck Level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07.84499168395996" w:lineRule="auto"/>
        <w:ind w:left="83.99993896484375" w:right="3055.9991455078125" w:hanging="1.88003540039062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3708400" cy="2572639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5726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6A. Nasopharyngeal Level radius angle 50° and 310°°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12.21923828125" w:line="207.99314975738525" w:lineRule="auto"/>
        <w:ind w:left="83.99993896484375" w:right="3056.79931640625" w:hanging="1.880035400390625"/>
        <w:jc w:val="left"/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</w:rPr>
        <w:drawing>
          <wp:inline distB="19050" distT="19050" distL="19050" distR="19050">
            <wp:extent cx="3707892" cy="2261235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07892" cy="22612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44546a"/>
          <w:sz w:val="18"/>
          <w:szCs w:val="18"/>
          <w:u w:val="none"/>
          <w:shd w:fill="auto" w:val="clear"/>
          <w:vertAlign w:val="baseline"/>
          <w:rtl w:val="0"/>
        </w:rPr>
        <w:t xml:space="preserve">Figure 7A. Neck Level radius angle: 50°- 310°</w:t>
      </w:r>
    </w:p>
    <w:sectPr>
      <w:pgSz w:h="16820" w:w="11900" w:orient="portrait"/>
      <w:pgMar w:bottom="3850.5999755859375" w:top="1416.99951171875" w:left="1334.8800659179688" w:right="1587.000732421875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1.png"/><Relationship Id="rId10" Type="http://schemas.openxmlformats.org/officeDocument/2006/relationships/image" Target="media/image5.png"/><Relationship Id="rId12" Type="http://schemas.openxmlformats.org/officeDocument/2006/relationships/image" Target="media/image3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6.png"/><Relationship Id="rId7" Type="http://schemas.openxmlformats.org/officeDocument/2006/relationships/image" Target="media/image7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